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81214" w14:textId="77777777" w:rsidR="009C4439" w:rsidRPr="00A34E5F" w:rsidRDefault="009C4439" w:rsidP="009C4439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Table </w:t>
      </w:r>
      <w:r w:rsidRPr="00A34E5F">
        <w:rPr>
          <w:rFonts w:ascii="Times New Roman" w:hAnsi="Times New Roman"/>
          <w:sz w:val="24"/>
          <w:szCs w:val="24"/>
        </w:rPr>
        <w:t xml:space="preserve">1: </w:t>
      </w:r>
      <w:bookmarkStart w:id="0" w:name="_Hlk41211831"/>
      <w:r w:rsidRPr="00A34E5F">
        <w:rPr>
          <w:rFonts w:ascii="Times New Roman" w:hAnsi="Times New Roman"/>
          <w:sz w:val="24"/>
          <w:szCs w:val="24"/>
        </w:rPr>
        <w:t xml:space="preserve">Change over time in operative vaginal delivery, mediolateral episiotomy practices and OASIs in nulliparous women with operative vaginal delivery at term with live-born singletons. </w:t>
      </w:r>
      <w:bookmarkEnd w:id="0"/>
    </w:p>
    <w:tbl>
      <w:tblPr>
        <w:tblpPr w:leftFromText="141" w:rightFromText="141" w:vertAnchor="text" w:horzAnchor="page" w:tblpX="394" w:tblpY="315"/>
        <w:tblW w:w="148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342"/>
        <w:gridCol w:w="1065"/>
        <w:gridCol w:w="1065"/>
        <w:gridCol w:w="1065"/>
        <w:gridCol w:w="1065"/>
        <w:gridCol w:w="1065"/>
        <w:gridCol w:w="1065"/>
        <w:gridCol w:w="1065"/>
        <w:gridCol w:w="1159"/>
        <w:gridCol w:w="917"/>
        <w:gridCol w:w="288"/>
      </w:tblGrid>
      <w:tr w:rsidR="009C4439" w:rsidRPr="006B066E" w14:paraId="4C56A694" w14:textId="77777777" w:rsidTr="0080105D">
        <w:trPr>
          <w:trHeight w:val="1717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A78E9" w14:textId="77777777" w:rsidR="009C4439" w:rsidRPr="006B066E" w:rsidRDefault="009C4439" w:rsidP="0080105D">
            <w:pPr>
              <w:spacing w:after="0" w:line="360" w:lineRule="auto"/>
              <w:ind w:left="426" w:hanging="284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D4ED9" w14:textId="77777777" w:rsidR="009C4439" w:rsidRPr="006B066E" w:rsidRDefault="009C4439" w:rsidP="0080105D">
            <w:pPr>
              <w:spacing w:after="0" w:line="36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Total </w:t>
            </w: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br/>
              <w:t>(2010-2017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6AA41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201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E6E22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201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3E51E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201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996C6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201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A12D5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2014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1343F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2015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E1792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2016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B2F35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2017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EBEB2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i/>
                <w:color w:val="000000"/>
                <w:lang w:eastAsia="fr-FR"/>
              </w:rPr>
              <w:t>P</w:t>
            </w: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Value *</w:t>
            </w:r>
          </w:p>
        </w:tc>
      </w:tr>
      <w:tr w:rsidR="009C4439" w:rsidRPr="006B066E" w14:paraId="0C0FE98E" w14:textId="77777777" w:rsidTr="0080105D">
        <w:trPr>
          <w:gridAfter w:val="1"/>
          <w:wAfter w:w="288" w:type="dxa"/>
          <w:trHeight w:val="85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559B" w14:textId="77777777" w:rsidR="009C4439" w:rsidRPr="006B066E" w:rsidRDefault="009C4439" w:rsidP="0080105D">
            <w:pPr>
              <w:spacing w:after="0" w:line="360" w:lineRule="auto"/>
              <w:ind w:left="426" w:hanging="284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Operative vaginal delivery, n (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ECFA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3293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FFB4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6F1C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7364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A496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DF7D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A5D0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E983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3555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0.005</w:t>
            </w:r>
          </w:p>
        </w:tc>
      </w:tr>
      <w:tr w:rsidR="009C4439" w:rsidRPr="006B066E" w14:paraId="27C6EE72" w14:textId="77777777" w:rsidTr="0080105D">
        <w:trPr>
          <w:gridAfter w:val="1"/>
          <w:wAfter w:w="288" w:type="dxa"/>
          <w:trHeight w:val="85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A0BC" w14:textId="77777777" w:rsidR="009C4439" w:rsidRPr="006B066E" w:rsidRDefault="009C4439" w:rsidP="0080105D">
            <w:pPr>
              <w:spacing w:after="0" w:line="360" w:lineRule="auto"/>
              <w:ind w:left="426" w:hanging="284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 Forceps/spatula deliver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3653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2,698 (33.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C273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321 (34.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ADBE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320 (35.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FE28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391 (44.1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1DD8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319 (38.1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D517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297 (32.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A33A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343 (34.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DA09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400 (37.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6FAD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307 (30.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029D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9C4439" w:rsidRPr="006B066E" w14:paraId="15DC129B" w14:textId="77777777" w:rsidTr="0080105D">
        <w:trPr>
          <w:gridAfter w:val="1"/>
          <w:wAfter w:w="288" w:type="dxa"/>
          <w:trHeight w:val="856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41BD" w14:textId="77777777" w:rsidR="009C4439" w:rsidRPr="006B066E" w:rsidRDefault="009C4439" w:rsidP="0080105D">
            <w:pPr>
              <w:spacing w:after="0" w:line="360" w:lineRule="auto"/>
              <w:ind w:left="426" w:hanging="284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 Vacuum delivery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BD97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4,853 (64.3)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F9BC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609 (65.3)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7DC3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581 (64.4)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5ADC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496 (55.5)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8C87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517 (60.3)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F261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616 (67.2)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5D2F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644 (65.1)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CE48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672 (62.5)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83E2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718 (70.0)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6C50" w14:textId="77777777" w:rsidR="009C4439" w:rsidRPr="006B066E" w:rsidRDefault="009C4439" w:rsidP="0080105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highlight w:val="yellow"/>
                <w:lang w:eastAsia="fr-FR"/>
              </w:rPr>
            </w:pPr>
          </w:p>
        </w:tc>
      </w:tr>
      <w:tr w:rsidR="009C4439" w:rsidRPr="006B066E" w14:paraId="4F94173C" w14:textId="77777777" w:rsidTr="0080105D">
        <w:trPr>
          <w:gridAfter w:val="1"/>
          <w:wAfter w:w="288" w:type="dxa"/>
          <w:trHeight w:val="856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27A1C" w14:textId="77777777" w:rsidR="009C4439" w:rsidRPr="006B066E" w:rsidRDefault="009C4439" w:rsidP="0080105D">
            <w:pPr>
              <w:spacing w:after="0" w:line="360" w:lineRule="auto"/>
              <w:ind w:left="426" w:hanging="284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Mediolateral episiotomy, n (%)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347AE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2,880 (38.0)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71D14E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448 (48.0)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7750CF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393 (43.6)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640D3D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402 (45.0)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C9030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382 (44.6)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144FA9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364 (39.7)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40F884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320 (32.4)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8A8591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329 (30.6)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32EC8E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242 (23.6)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9FE77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0.001</w:t>
            </w:r>
          </w:p>
        </w:tc>
      </w:tr>
      <w:tr w:rsidR="009C4439" w:rsidRPr="006B066E" w14:paraId="48E97102" w14:textId="77777777" w:rsidTr="0080105D">
        <w:trPr>
          <w:gridAfter w:val="1"/>
          <w:wAfter w:w="288" w:type="dxa"/>
          <w:trHeight w:val="856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C4A4F" w14:textId="77777777" w:rsidR="009C4439" w:rsidRPr="006B066E" w:rsidRDefault="009C4439" w:rsidP="0080105D">
            <w:pPr>
              <w:spacing w:after="0" w:line="360" w:lineRule="auto"/>
              <w:ind w:left="426" w:hanging="284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OASIs, n (%)</w:t>
            </w:r>
          </w:p>
        </w:tc>
        <w:tc>
          <w:tcPr>
            <w:tcW w:w="13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BC005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255 (3.4)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25B75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35 (3.4)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B5099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30 (3.1)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FE728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29 (3.4)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3C0BF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25 (2.6)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649B6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21 (2.1)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69B4A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30 (2.9)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04D5C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41 (3.5)</w:t>
            </w: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4966A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44 (3.5)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B521A" w14:textId="77777777" w:rsidR="009C4439" w:rsidRPr="006B066E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6B066E">
              <w:rPr>
                <w:rFonts w:ascii="Times New Roman" w:eastAsia="Times New Roman" w:hAnsi="Times New Roman"/>
                <w:color w:val="000000"/>
                <w:lang w:eastAsia="fr-FR"/>
              </w:rPr>
              <w:t>0.45</w:t>
            </w:r>
          </w:p>
        </w:tc>
      </w:tr>
    </w:tbl>
    <w:p w14:paraId="3EA13118" w14:textId="77777777" w:rsidR="009C4439" w:rsidRPr="00A34E5F" w:rsidRDefault="009C4439" w:rsidP="009C4439">
      <w:pPr>
        <w:spacing w:after="0"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fr-FR"/>
        </w:rPr>
      </w:pPr>
    </w:p>
    <w:p w14:paraId="48E5379D" w14:textId="77777777" w:rsidR="009C4439" w:rsidRPr="00A34E5F" w:rsidRDefault="009C4439" w:rsidP="009C4439">
      <w:pPr>
        <w:spacing w:after="0"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fr-FR"/>
        </w:rPr>
      </w:pPr>
      <w:r w:rsidRPr="00A34E5F">
        <w:rPr>
          <w:rFonts w:ascii="Times New Roman" w:eastAsia="Times New Roman" w:hAnsi="Times New Roman"/>
          <w:color w:val="000000"/>
          <w:sz w:val="24"/>
          <w:szCs w:val="24"/>
          <w:lang w:eastAsia="fr-FR"/>
        </w:rPr>
        <w:t xml:space="preserve">OASIs: obstetric anal sphincter injuries. </w:t>
      </w:r>
    </w:p>
    <w:p w14:paraId="1C937055" w14:textId="77777777" w:rsidR="009C4439" w:rsidRPr="00A34E5F" w:rsidRDefault="009C4439" w:rsidP="009C4439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34E5F">
        <w:rPr>
          <w:rFonts w:ascii="Times New Roman" w:hAnsi="Times New Roman"/>
          <w:sz w:val="24"/>
          <w:szCs w:val="24"/>
          <w:vertAlign w:val="superscript"/>
        </w:rPr>
        <w:t xml:space="preserve">* </w:t>
      </w:r>
      <w:r w:rsidRPr="00A34E5F">
        <w:rPr>
          <w:rFonts w:ascii="Times New Roman" w:hAnsi="Times New Roman"/>
          <w:sz w:val="24"/>
          <w:szCs w:val="24"/>
        </w:rPr>
        <w:t xml:space="preserve">The change was compared by the Cochran-Armitage test. </w:t>
      </w:r>
    </w:p>
    <w:p w14:paraId="5F492EBD" w14:textId="77777777" w:rsidR="009C4439" w:rsidRPr="00A34E5F" w:rsidRDefault="009C4439" w:rsidP="009C4439">
      <w:pPr>
        <w:spacing w:line="360" w:lineRule="auto"/>
        <w:rPr>
          <w:rFonts w:ascii="Times New Roman" w:hAnsi="Times New Roman"/>
          <w:sz w:val="24"/>
          <w:szCs w:val="24"/>
        </w:rPr>
      </w:pPr>
      <w:r w:rsidRPr="00A34E5F">
        <w:rPr>
          <w:rFonts w:ascii="Times New Roman" w:hAnsi="Times New Roman"/>
          <w:sz w:val="24"/>
          <w:szCs w:val="24"/>
        </w:rPr>
        <w:t>Supporting Information for review and online publication only.</w:t>
      </w:r>
    </w:p>
    <w:p w14:paraId="1592FBE7" w14:textId="77777777" w:rsidR="009C4439" w:rsidRDefault="009C4439" w:rsidP="009C4439"/>
    <w:p w14:paraId="42D68E55" w14:textId="77777777" w:rsidR="009C4439" w:rsidRPr="00A34E5F" w:rsidRDefault="009C4439" w:rsidP="009C4439">
      <w:pPr>
        <w:spacing w:line="360" w:lineRule="auto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Additional Table </w:t>
      </w:r>
      <w:r w:rsidRPr="00A34E5F">
        <w:rPr>
          <w:rFonts w:ascii="Times New Roman" w:hAnsi="Times New Roman"/>
          <w:sz w:val="24"/>
          <w:szCs w:val="24"/>
        </w:rPr>
        <w:t xml:space="preserve">2: </w:t>
      </w:r>
      <w:r w:rsidRPr="00A34E5F">
        <w:rPr>
          <w:rFonts w:ascii="Times New Roman" w:eastAsia="Times New Roman" w:hAnsi="Times New Roman"/>
          <w:color w:val="000000"/>
          <w:sz w:val="24"/>
          <w:szCs w:val="24"/>
          <w:lang w:eastAsia="fr-FR"/>
        </w:rPr>
        <w:t xml:space="preserve">Association between mediolateral episiotomy and admission to the neonatal intensive care unit according to the type of </w:t>
      </w:r>
      <w:r w:rsidRPr="00A34E5F">
        <w:rPr>
          <w:rFonts w:ascii="Times New Roman" w:hAnsi="Times New Roman"/>
          <w:sz w:val="24"/>
          <w:szCs w:val="24"/>
        </w:rPr>
        <w:t xml:space="preserve">operative vaginal delivery. </w:t>
      </w:r>
    </w:p>
    <w:tbl>
      <w:tblPr>
        <w:tblW w:w="1353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1"/>
        <w:gridCol w:w="1283"/>
        <w:gridCol w:w="797"/>
        <w:gridCol w:w="2065"/>
        <w:gridCol w:w="791"/>
        <w:gridCol w:w="2107"/>
        <w:gridCol w:w="2240"/>
        <w:gridCol w:w="1926"/>
      </w:tblGrid>
      <w:tr w:rsidR="009C4439" w:rsidRPr="00A34E5F" w14:paraId="18A43ED7" w14:textId="77777777" w:rsidTr="0080105D">
        <w:trPr>
          <w:trHeight w:val="907"/>
        </w:trPr>
        <w:tc>
          <w:tcPr>
            <w:tcW w:w="2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1C4F" w14:textId="77777777" w:rsidR="009C4439" w:rsidRPr="00A34E5F" w:rsidRDefault="009C4439" w:rsidP="0080105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DCD7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Total number</w:t>
            </w:r>
          </w:p>
        </w:tc>
        <w:tc>
          <w:tcPr>
            <w:tcW w:w="2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EB4A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Mediolateral episiotomy</w:t>
            </w:r>
          </w:p>
        </w:tc>
        <w:tc>
          <w:tcPr>
            <w:tcW w:w="28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3ECB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No Mediolateral episiotomy</w:t>
            </w:r>
          </w:p>
        </w:tc>
        <w:tc>
          <w:tcPr>
            <w:tcW w:w="41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9B1B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RR (95% CI) </w:t>
            </w:r>
          </w:p>
        </w:tc>
      </w:tr>
      <w:tr w:rsidR="009C4439" w:rsidRPr="00A34E5F" w14:paraId="29527A71" w14:textId="77777777" w:rsidTr="0080105D">
        <w:trPr>
          <w:trHeight w:val="907"/>
        </w:trPr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B8463" w14:textId="77777777" w:rsidR="009C4439" w:rsidRPr="00A34E5F" w:rsidRDefault="009C4439" w:rsidP="0080105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2B258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08E7F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75E46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Admission to NICU,</w:t>
            </w:r>
          </w:p>
          <w:p w14:paraId="17788FDB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n (%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371AB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C6DEF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Admission to NICU</w:t>
            </w:r>
            <w:r w:rsidRPr="00A34E5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</w:p>
          <w:p w14:paraId="1B32483D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4E5F">
              <w:rPr>
                <w:rFonts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9FA8A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4E5F">
              <w:rPr>
                <w:rFonts w:ascii="Times New Roman" w:hAnsi="Times New Roman"/>
                <w:color w:val="000000"/>
                <w:sz w:val="24"/>
                <w:szCs w:val="24"/>
              </w:rPr>
              <w:t>Univariate analysis</w:t>
            </w:r>
            <w:r w:rsidRPr="00A34E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D6AAE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hAnsi="Times New Roman"/>
                <w:color w:val="000000"/>
                <w:sz w:val="24"/>
                <w:szCs w:val="24"/>
              </w:rPr>
              <w:t>Using IPTW</w:t>
            </w:r>
            <w:r w:rsidRPr="00A34E5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9C4439" w:rsidRPr="00A34E5F" w14:paraId="7A65182C" w14:textId="77777777" w:rsidTr="0080105D">
        <w:trPr>
          <w:trHeight w:val="907"/>
        </w:trPr>
        <w:tc>
          <w:tcPr>
            <w:tcW w:w="2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03BC" w14:textId="77777777" w:rsidR="009C4439" w:rsidRPr="00A34E5F" w:rsidRDefault="009C4439" w:rsidP="0080105D">
            <w:pPr>
              <w:spacing w:after="0" w:line="360" w:lineRule="auto"/>
              <w:ind w:left="229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Forceps/spatula delivery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3676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,663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2DAD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800</w:t>
            </w:r>
          </w:p>
        </w:tc>
        <w:tc>
          <w:tcPr>
            <w:tcW w:w="2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1367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2 (1.5)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09D1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863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87FE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3 (1.5)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F8DC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05 (0.51-2.20)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E4BE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92 (0.40-2.10)</w:t>
            </w:r>
          </w:p>
        </w:tc>
      </w:tr>
      <w:tr w:rsidR="009C4439" w:rsidRPr="00A34E5F" w14:paraId="3977D911" w14:textId="77777777" w:rsidTr="0080105D">
        <w:trPr>
          <w:trHeight w:val="907"/>
        </w:trPr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D574F" w14:textId="77777777" w:rsidR="009C4439" w:rsidRPr="00A34E5F" w:rsidRDefault="009C4439" w:rsidP="0080105D">
            <w:pPr>
              <w:spacing w:after="0" w:line="360" w:lineRule="auto"/>
              <w:ind w:left="229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Vacuum delivery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B26F8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,16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2FDEB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81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3E3BC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5 (1.8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6217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,350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3C813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3 (1.8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F51D4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12 (0.74-1.68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2EC15" w14:textId="77777777" w:rsidR="009C4439" w:rsidRPr="00A34E5F" w:rsidRDefault="009C4439" w:rsidP="008010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34E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16 (0.83-1.62)</w:t>
            </w:r>
          </w:p>
        </w:tc>
      </w:tr>
    </w:tbl>
    <w:p w14:paraId="45CF292F" w14:textId="77777777" w:rsidR="009C4439" w:rsidRPr="00A34E5F" w:rsidRDefault="009C4439" w:rsidP="009C4439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34E5F">
        <w:rPr>
          <w:rFonts w:ascii="Times New Roman" w:hAnsi="Times New Roman"/>
          <w:sz w:val="24"/>
          <w:szCs w:val="24"/>
        </w:rPr>
        <w:t xml:space="preserve">RR: risk ratio, CIs: confidence intervals. IPTW: inverse probability of treatment weighting. NICU: neonatal intensive care unit. </w:t>
      </w:r>
      <w:r w:rsidRPr="00A34E5F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* </w:t>
      </w:r>
      <w:r w:rsidRPr="00A34E5F">
        <w:rPr>
          <w:rFonts w:ascii="Times New Roman" w:hAnsi="Times New Roman"/>
          <w:sz w:val="24"/>
          <w:szCs w:val="24"/>
        </w:rPr>
        <w:t>Mixed model</w:t>
      </w:r>
      <w:r>
        <w:rPr>
          <w:rFonts w:ascii="Times New Roman" w:hAnsi="Times New Roman"/>
          <w:sz w:val="24"/>
          <w:szCs w:val="24"/>
        </w:rPr>
        <w:t xml:space="preserve"> after multiple imputation of missing data</w:t>
      </w:r>
      <w:r w:rsidRPr="00A34E5F">
        <w:rPr>
          <w:rFonts w:ascii="Times New Roman" w:hAnsi="Times New Roman"/>
          <w:sz w:val="24"/>
          <w:szCs w:val="24"/>
        </w:rPr>
        <w:t>.</w:t>
      </w:r>
    </w:p>
    <w:p w14:paraId="376BB8E8" w14:textId="77777777" w:rsidR="009C4439" w:rsidRPr="00A34E5F" w:rsidRDefault="009C4439" w:rsidP="009C4439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34E5F">
        <w:rPr>
          <w:rFonts w:ascii="Times New Roman" w:hAnsi="Times New Roman"/>
          <w:sz w:val="24"/>
          <w:szCs w:val="24"/>
        </w:rPr>
        <w:t xml:space="preserve">Covariates used to estimate the propensity score:  maternal age, smoking, </w:t>
      </w:r>
      <w:r>
        <w:rPr>
          <w:rFonts w:ascii="Times New Roman" w:hAnsi="Times New Roman"/>
          <w:color w:val="000000"/>
          <w:sz w:val="24"/>
          <w:szCs w:val="24"/>
        </w:rPr>
        <w:t>b</w:t>
      </w:r>
      <w:r w:rsidRPr="00A34E5F">
        <w:rPr>
          <w:rFonts w:ascii="Times New Roman" w:hAnsi="Times New Roman"/>
          <w:color w:val="000000"/>
          <w:sz w:val="24"/>
          <w:szCs w:val="24"/>
        </w:rPr>
        <w:t>ody mass index,</w:t>
      </w:r>
      <w:r w:rsidRPr="00A34E5F">
        <w:rPr>
          <w:rFonts w:ascii="Times New Roman" w:hAnsi="Times New Roman"/>
          <w:sz w:val="24"/>
          <w:szCs w:val="24"/>
        </w:rPr>
        <w:t xml:space="preserve"> gestational diabetes, hypertension disorders in pregnancy, induction of </w:t>
      </w:r>
      <w:proofErr w:type="spellStart"/>
      <w:r w:rsidRPr="00A34E5F">
        <w:rPr>
          <w:rFonts w:ascii="Times New Roman" w:hAnsi="Times New Roman"/>
          <w:sz w:val="24"/>
          <w:szCs w:val="24"/>
        </w:rPr>
        <w:t>labour</w:t>
      </w:r>
      <w:proofErr w:type="spellEnd"/>
      <w:r w:rsidRPr="00A34E5F">
        <w:rPr>
          <w:rFonts w:ascii="Times New Roman" w:hAnsi="Times New Roman"/>
          <w:sz w:val="24"/>
          <w:szCs w:val="24"/>
        </w:rPr>
        <w:t>, epidural analgesia, occiput posterior position, prolonged pregnancy, fetal distress, type of instruments, small for gestational age, year of delivery,</w:t>
      </w:r>
      <w:r>
        <w:rPr>
          <w:rFonts w:ascii="Times New Roman" w:hAnsi="Times New Roman"/>
          <w:sz w:val="24"/>
          <w:szCs w:val="24"/>
        </w:rPr>
        <w:t xml:space="preserve"> </w:t>
      </w:r>
      <w:r w:rsidRPr="00A34E5F">
        <w:rPr>
          <w:rFonts w:ascii="Times New Roman" w:hAnsi="Times New Roman"/>
          <w:sz w:val="24"/>
          <w:szCs w:val="24"/>
        </w:rPr>
        <w:t xml:space="preserve">and level of maternity unit. </w:t>
      </w:r>
    </w:p>
    <w:p w14:paraId="3AA1650A" w14:textId="77777777" w:rsidR="009C4439" w:rsidRPr="00A34E5F" w:rsidRDefault="009C4439" w:rsidP="009C4439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5CADF26B" w14:textId="77777777" w:rsidR="009C4439" w:rsidRPr="00A34E5F" w:rsidRDefault="009C4439" w:rsidP="009C4439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DAC155C" w14:textId="77777777" w:rsidR="00CE1C19" w:rsidRDefault="009C4439"/>
    <w:sectPr w:rsidR="00CE1C19" w:rsidSect="009C4439">
      <w:footerReference w:type="default" r:id="rId4"/>
      <w:pgSz w:w="15840" w:h="12240" w:orient="landscape"/>
      <w:pgMar w:top="1440" w:right="1276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7667244"/>
      <w:docPartObj>
        <w:docPartGallery w:val="Page Numbers (Bottom of Page)"/>
        <w:docPartUnique/>
      </w:docPartObj>
    </w:sdtPr>
    <w:sdtEndPr/>
    <w:sdtContent>
      <w:p w14:paraId="7F3253F9" w14:textId="77777777" w:rsidR="00176377" w:rsidRDefault="009C4439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D231D">
          <w:rPr>
            <w:noProof/>
            <w:lang w:val="fr-FR"/>
          </w:rPr>
          <w:t>30</w:t>
        </w:r>
        <w:r>
          <w:fldChar w:fldCharType="end"/>
        </w:r>
      </w:p>
    </w:sdtContent>
  </w:sdt>
  <w:p w14:paraId="48CC66E0" w14:textId="77777777" w:rsidR="00176377" w:rsidRDefault="009C4439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439"/>
    <w:rsid w:val="002D4214"/>
    <w:rsid w:val="005E2220"/>
    <w:rsid w:val="006B3F71"/>
    <w:rsid w:val="009C4439"/>
    <w:rsid w:val="00A235A5"/>
    <w:rsid w:val="00AD6391"/>
    <w:rsid w:val="00CA54F4"/>
    <w:rsid w:val="00D11AC1"/>
    <w:rsid w:val="00DD0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1AD26"/>
  <w15:chartTrackingRefBased/>
  <w15:docId w15:val="{5ED221A7-07ED-44EC-8AB2-A871C5D1C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semiHidden="1" w:unhideWhenUsed="1" w:qFormat="1"/>
    <w:lsdException w:name="heading 3" w:locked="1" w:semiHidden="1" w:uiPriority="0" w:unhideWhenUsed="1" w:qFormat="1"/>
    <w:lsdException w:name="heading 4" w:semiHidden="1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439"/>
    <w:pPr>
      <w:spacing w:after="160" w:line="259" w:lineRule="auto"/>
    </w:pPr>
  </w:style>
  <w:style w:type="paragraph" w:styleId="Titre2">
    <w:name w:val="heading 2"/>
    <w:basedOn w:val="Normal"/>
    <w:link w:val="Titre2Car"/>
    <w:uiPriority w:val="99"/>
    <w:qFormat/>
    <w:rsid w:val="002D4214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noProof/>
      <w:sz w:val="36"/>
      <w:szCs w:val="36"/>
      <w:lang w:eastAsia="fr-FR"/>
    </w:rPr>
  </w:style>
  <w:style w:type="paragraph" w:styleId="Titre4">
    <w:name w:val="heading 4"/>
    <w:basedOn w:val="Normal"/>
    <w:next w:val="Normal"/>
    <w:link w:val="Titre4Car"/>
    <w:uiPriority w:val="99"/>
    <w:qFormat/>
    <w:rsid w:val="002D4214"/>
    <w:pPr>
      <w:keepNext/>
      <w:keepLines/>
      <w:spacing w:before="40" w:after="0"/>
      <w:outlineLvl w:val="3"/>
    </w:pPr>
    <w:rPr>
      <w:rFonts w:ascii="Calibri Light" w:hAnsi="Calibri Light"/>
      <w:i/>
      <w:iCs/>
      <w:noProof/>
      <w:color w:val="2E74B5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9"/>
    <w:rsid w:val="002D4214"/>
    <w:rPr>
      <w:rFonts w:ascii="Times New Roman" w:hAnsi="Times New Roman"/>
      <w:b/>
      <w:bCs/>
      <w:sz w:val="36"/>
      <w:szCs w:val="36"/>
      <w:lang w:eastAsia="fr-FR"/>
    </w:rPr>
  </w:style>
  <w:style w:type="character" w:customStyle="1" w:styleId="Titre4Car">
    <w:name w:val="Titre 4 Car"/>
    <w:basedOn w:val="Policepardfaut"/>
    <w:link w:val="Titre4"/>
    <w:uiPriority w:val="99"/>
    <w:rsid w:val="002D4214"/>
    <w:rPr>
      <w:rFonts w:ascii="Calibri Light" w:hAnsi="Calibri Light"/>
      <w:i/>
      <w:iCs/>
      <w:color w:val="2E74B5"/>
    </w:rPr>
  </w:style>
  <w:style w:type="paragraph" w:styleId="Lgende">
    <w:name w:val="caption"/>
    <w:basedOn w:val="Normal"/>
    <w:next w:val="Normal"/>
    <w:unhideWhenUsed/>
    <w:qFormat/>
    <w:rsid w:val="002D4214"/>
    <w:pPr>
      <w:spacing w:after="200" w:line="240" w:lineRule="auto"/>
    </w:pPr>
    <w:rPr>
      <w:i/>
      <w:iCs/>
      <w:noProof/>
      <w:color w:val="1F497D" w:themeColor="text2"/>
      <w:sz w:val="18"/>
      <w:szCs w:val="18"/>
    </w:rPr>
  </w:style>
  <w:style w:type="paragraph" w:styleId="Paragraphedeliste">
    <w:name w:val="List Paragraph"/>
    <w:basedOn w:val="Normal"/>
    <w:uiPriority w:val="99"/>
    <w:qFormat/>
    <w:rsid w:val="002D4214"/>
    <w:pPr>
      <w:ind w:left="720"/>
      <w:contextualSpacing/>
    </w:pPr>
    <w:rPr>
      <w:noProof/>
    </w:rPr>
  </w:style>
  <w:style w:type="paragraph" w:styleId="Pieddepage">
    <w:name w:val="footer"/>
    <w:basedOn w:val="Normal"/>
    <w:link w:val="PieddepageCar"/>
    <w:uiPriority w:val="99"/>
    <w:unhideWhenUsed/>
    <w:rsid w:val="009C443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C44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planches thomas</dc:creator>
  <cp:keywords/>
  <dc:description/>
  <cp:lastModifiedBy>desplanches thomas</cp:lastModifiedBy>
  <cp:revision>1</cp:revision>
  <dcterms:created xsi:type="dcterms:W3CDTF">2021-12-20T12:18:00Z</dcterms:created>
  <dcterms:modified xsi:type="dcterms:W3CDTF">2021-12-20T12:19:00Z</dcterms:modified>
</cp:coreProperties>
</file>